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E2020" w14:textId="77777777" w:rsidR="00F0346C" w:rsidRPr="001B6668" w:rsidRDefault="00F0346C" w:rsidP="00F0346C">
      <w:pPr>
        <w:spacing w:line="360" w:lineRule="auto"/>
        <w:rPr>
          <w:rFonts w:asciiTheme="minorHAnsi" w:eastAsiaTheme="minorHAnsi" w:hAnsiTheme="minorHAnsi"/>
          <w:i/>
        </w:rPr>
      </w:pPr>
      <w:r w:rsidRPr="001B6668">
        <w:rPr>
          <w:rFonts w:asciiTheme="minorHAnsi" w:eastAsiaTheme="minorHAnsi" w:hAnsiTheme="minorHAnsi"/>
          <w:i/>
        </w:rPr>
        <w:t>Set of Guiding Questions and Probes Used to</w:t>
      </w:r>
      <w:r>
        <w:rPr>
          <w:rFonts w:asciiTheme="minorHAnsi" w:eastAsiaTheme="minorHAnsi" w:hAnsiTheme="minorHAnsi"/>
          <w:i/>
        </w:rPr>
        <w:t xml:space="preserve"> </w:t>
      </w:r>
      <w:bookmarkStart w:id="0" w:name="_GoBack"/>
      <w:bookmarkEnd w:id="0"/>
      <w:r w:rsidRPr="001B6668">
        <w:rPr>
          <w:rFonts w:asciiTheme="minorHAnsi" w:eastAsiaTheme="minorHAnsi" w:hAnsiTheme="minorHAnsi"/>
          <w:i/>
        </w:rPr>
        <w:t>Facilitate Discussion of Relevant Top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F0346C" w:rsidRPr="001B6668" w14:paraId="3C19A22C" w14:textId="77777777" w:rsidTr="003D6122">
        <w:tc>
          <w:tcPr>
            <w:tcW w:w="8522" w:type="dxa"/>
          </w:tcPr>
          <w:p w14:paraId="725341DD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Introductions, confidentiality and freedom to withdraw at any time</w:t>
            </w:r>
          </w:p>
          <w:p w14:paraId="7F12BE1B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Conversation recorded with their permission</w:t>
            </w:r>
          </w:p>
          <w:p w14:paraId="0D1417B5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Basic demographic questions</w:t>
            </w:r>
          </w:p>
          <w:p w14:paraId="56DE4502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Could you tell me about your experience with prostate cancer?</w:t>
            </w:r>
          </w:p>
          <w:p w14:paraId="280A37CB" w14:textId="77777777" w:rsidR="00F0346C" w:rsidRPr="001B6668" w:rsidRDefault="00F0346C" w:rsidP="00F0346C">
            <w:pPr>
              <w:pStyle w:val="ListParagraph"/>
              <w:numPr>
                <w:ilvl w:val="1"/>
                <w:numId w:val="3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When did you first think you had prostate cancer?</w:t>
            </w:r>
          </w:p>
          <w:p w14:paraId="2B0B26F6" w14:textId="77777777" w:rsidR="00F0346C" w:rsidRPr="001B6668" w:rsidRDefault="00F0346C" w:rsidP="00F0346C">
            <w:pPr>
              <w:pStyle w:val="ListParagraph"/>
              <w:numPr>
                <w:ilvl w:val="1"/>
                <w:numId w:val="3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Were there any symptoms?</w:t>
            </w:r>
          </w:p>
          <w:p w14:paraId="65E27864" w14:textId="77777777" w:rsidR="00F0346C" w:rsidRPr="001B6668" w:rsidRDefault="00F0346C" w:rsidP="00F0346C">
            <w:pPr>
              <w:pStyle w:val="ListParagraph"/>
              <w:numPr>
                <w:ilvl w:val="1"/>
                <w:numId w:val="3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Tell me about your diagnosis</w:t>
            </w:r>
          </w:p>
          <w:p w14:paraId="3C318A0B" w14:textId="77777777" w:rsidR="00F0346C" w:rsidRPr="001B6668" w:rsidRDefault="00F0346C" w:rsidP="00F0346C">
            <w:pPr>
              <w:pStyle w:val="ListParagraph"/>
              <w:numPr>
                <w:ilvl w:val="1"/>
                <w:numId w:val="3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Tell me about your treatment</w:t>
            </w:r>
          </w:p>
          <w:p w14:paraId="5389892F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Which treatment did you choose?</w:t>
            </w:r>
          </w:p>
          <w:p w14:paraId="5E60AAF6" w14:textId="77777777" w:rsidR="00F0346C" w:rsidRPr="001B6668" w:rsidRDefault="00F0346C" w:rsidP="00F0346C">
            <w:pPr>
              <w:pStyle w:val="ListParagraph"/>
              <w:numPr>
                <w:ilvl w:val="0"/>
                <w:numId w:val="4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Why did you choose this treatment?</w:t>
            </w:r>
          </w:p>
          <w:p w14:paraId="3D8B85DF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Can you tell me about how the treatment affected your body?</w:t>
            </w:r>
          </w:p>
          <w:p w14:paraId="2C9B8212" w14:textId="77777777" w:rsidR="00F0346C" w:rsidRPr="001B6668" w:rsidRDefault="00F0346C" w:rsidP="00F0346C">
            <w:pPr>
              <w:pStyle w:val="ListParagraph"/>
              <w:numPr>
                <w:ilvl w:val="0"/>
                <w:numId w:val="4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What were the main side effects?</w:t>
            </w:r>
          </w:p>
          <w:p w14:paraId="64D9C002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How did the side effects impact on you?</w:t>
            </w:r>
          </w:p>
          <w:p w14:paraId="10A7F3E8" w14:textId="77777777" w:rsidR="00F0346C" w:rsidRPr="001B6668" w:rsidRDefault="00F0346C" w:rsidP="00F0346C">
            <w:pPr>
              <w:pStyle w:val="ListParagraph"/>
              <w:numPr>
                <w:ilvl w:val="0"/>
                <w:numId w:val="5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What happened?</w:t>
            </w:r>
          </w:p>
          <w:p w14:paraId="1644C355" w14:textId="77777777" w:rsidR="00F0346C" w:rsidRPr="001B6668" w:rsidRDefault="00F0346C" w:rsidP="00F0346C">
            <w:pPr>
              <w:pStyle w:val="ListParagraph"/>
              <w:numPr>
                <w:ilvl w:val="0"/>
                <w:numId w:val="5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How did you manage/cope?</w:t>
            </w:r>
          </w:p>
          <w:p w14:paraId="67064242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How did you feel during your treatment?</w:t>
            </w:r>
          </w:p>
          <w:p w14:paraId="7628C886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How did you feel when your treatment was complete?</w:t>
            </w:r>
          </w:p>
          <w:p w14:paraId="15A1A1C3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After your diagnosis and treatment, did you think about your body differently?</w:t>
            </w:r>
          </w:p>
          <w:p w14:paraId="74C76AA9" w14:textId="77777777" w:rsidR="00F0346C" w:rsidRPr="001B6668" w:rsidRDefault="00F0346C" w:rsidP="00F0346C">
            <w:pPr>
              <w:pStyle w:val="ListParagraph"/>
              <w:numPr>
                <w:ilvl w:val="0"/>
                <w:numId w:val="6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In what way did you think about it?</w:t>
            </w:r>
          </w:p>
          <w:p w14:paraId="2153D7C6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Do you think your body has changed?</w:t>
            </w:r>
          </w:p>
          <w:p w14:paraId="28897C81" w14:textId="77777777" w:rsidR="00F0346C" w:rsidRPr="001B6668" w:rsidRDefault="00F0346C" w:rsidP="00F0346C">
            <w:pPr>
              <w:pStyle w:val="ListParagraph"/>
              <w:numPr>
                <w:ilvl w:val="0"/>
                <w:numId w:val="6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In what ways?</w:t>
            </w:r>
          </w:p>
          <w:p w14:paraId="3D7A35D5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Do you think having prostate cancer changed you in any way?</w:t>
            </w:r>
          </w:p>
          <w:p w14:paraId="14700579" w14:textId="77777777" w:rsidR="00F0346C" w:rsidRPr="001B6668" w:rsidRDefault="00F0346C" w:rsidP="00F0346C">
            <w:pPr>
              <w:pStyle w:val="ListParagraph"/>
              <w:numPr>
                <w:ilvl w:val="0"/>
                <w:numId w:val="6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In what ways?</w:t>
            </w:r>
          </w:p>
          <w:p w14:paraId="288EA550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Have you changed how you treat your body?</w:t>
            </w:r>
          </w:p>
          <w:p w14:paraId="0368A3F1" w14:textId="77777777" w:rsidR="00F0346C" w:rsidRPr="001B6668" w:rsidRDefault="00F0346C" w:rsidP="00F0346C">
            <w:pPr>
              <w:pStyle w:val="ListParagraph"/>
              <w:numPr>
                <w:ilvl w:val="0"/>
                <w:numId w:val="6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lastRenderedPageBreak/>
              <w:t>In what ways?</w:t>
            </w:r>
          </w:p>
          <w:p w14:paraId="6065F8AA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How do you see yourself in the future?</w:t>
            </w:r>
          </w:p>
          <w:p w14:paraId="430180BA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Is there anything positive that came from your experience?</w:t>
            </w:r>
          </w:p>
          <w:p w14:paraId="2BB439C9" w14:textId="77777777" w:rsidR="00F0346C" w:rsidRPr="001B6668" w:rsidRDefault="00F0346C" w:rsidP="00F0346C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De-briefing, contact number given in case of questions, support services mentioned also.</w:t>
            </w:r>
          </w:p>
        </w:tc>
      </w:tr>
      <w:tr w:rsidR="00F0346C" w:rsidRPr="001B6668" w14:paraId="21C2B353" w14:textId="77777777" w:rsidTr="003D6122">
        <w:tc>
          <w:tcPr>
            <w:tcW w:w="8522" w:type="dxa"/>
          </w:tcPr>
          <w:p w14:paraId="3E6F36C5" w14:textId="77777777" w:rsidR="00F0346C" w:rsidRPr="001B6668" w:rsidRDefault="00F0346C" w:rsidP="003D6122">
            <w:pPr>
              <w:pStyle w:val="ListParagraph"/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  <w:b/>
                <w:i/>
              </w:rPr>
              <w:lastRenderedPageBreak/>
              <w:t>Probes used throughout the interview:</w:t>
            </w:r>
          </w:p>
          <w:p w14:paraId="4B94F3AA" w14:textId="77777777" w:rsidR="00F0346C" w:rsidRPr="001B6668" w:rsidRDefault="00F0346C" w:rsidP="00F0346C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Could you tell me more about that?</w:t>
            </w:r>
          </w:p>
          <w:p w14:paraId="2C54A144" w14:textId="77777777" w:rsidR="00F0346C" w:rsidRPr="001B6668" w:rsidRDefault="00F0346C" w:rsidP="00F0346C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How come?</w:t>
            </w:r>
          </w:p>
          <w:p w14:paraId="45BB85BE" w14:textId="77777777" w:rsidR="00F0346C" w:rsidRPr="001B6668" w:rsidRDefault="00F0346C" w:rsidP="00F0346C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Why?</w:t>
            </w:r>
          </w:p>
          <w:p w14:paraId="4606B446" w14:textId="77777777" w:rsidR="00F0346C" w:rsidRPr="001B6668" w:rsidRDefault="00F0346C" w:rsidP="00F0346C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Could you tell me what you were thinking at the time?</w:t>
            </w:r>
          </w:p>
          <w:p w14:paraId="0A3EAAA3" w14:textId="77777777" w:rsidR="00F0346C" w:rsidRPr="001B6668" w:rsidRDefault="00F0346C" w:rsidP="00F0346C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What do you mean by that?</w:t>
            </w:r>
          </w:p>
          <w:p w14:paraId="2124F473" w14:textId="77777777" w:rsidR="00F0346C" w:rsidRPr="001B6668" w:rsidRDefault="00F0346C" w:rsidP="00F0346C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rPr>
                <w:rFonts w:asciiTheme="minorHAnsi" w:hAnsiTheme="minorHAnsi"/>
              </w:rPr>
            </w:pPr>
            <w:r w:rsidRPr="001B6668">
              <w:rPr>
                <w:rFonts w:asciiTheme="minorHAnsi" w:hAnsiTheme="minorHAnsi"/>
              </w:rPr>
              <w:t>How did you feel about that?</w:t>
            </w:r>
          </w:p>
        </w:tc>
      </w:tr>
    </w:tbl>
    <w:p w14:paraId="45663EEF" w14:textId="77777777" w:rsidR="00066B43" w:rsidRDefault="00066B43"/>
    <w:sectPr w:rsidR="00066B43" w:rsidSect="00A052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330202"/>
    <w:multiLevelType w:val="hybridMultilevel"/>
    <w:tmpl w:val="6254BDE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8A56C5A"/>
    <w:multiLevelType w:val="hybridMultilevel"/>
    <w:tmpl w:val="0AC0C576"/>
    <w:lvl w:ilvl="0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">
    <w:nsid w:val="4916102D"/>
    <w:multiLevelType w:val="hybridMultilevel"/>
    <w:tmpl w:val="287A57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8C5A2D"/>
    <w:multiLevelType w:val="hybridMultilevel"/>
    <w:tmpl w:val="79D46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1103E8E"/>
    <w:multiLevelType w:val="hybridMultilevel"/>
    <w:tmpl w:val="8DFC6B46"/>
    <w:lvl w:ilvl="0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5">
    <w:nsid w:val="71A4695C"/>
    <w:multiLevelType w:val="hybridMultilevel"/>
    <w:tmpl w:val="6A829C8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46C"/>
    <w:rsid w:val="00066B43"/>
    <w:rsid w:val="00A05221"/>
    <w:rsid w:val="00F0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0DE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46C"/>
    <w:rPr>
      <w:rFonts w:ascii="Times New Roman" w:eastAsia="Times New Roman" w:hAnsi="Times New Roman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346C"/>
    <w:pPr>
      <w:ind w:left="720"/>
      <w:contextualSpacing/>
    </w:pPr>
  </w:style>
  <w:style w:type="table" w:styleId="TableGrid">
    <w:name w:val="Table Grid"/>
    <w:basedOn w:val="TableNormal"/>
    <w:uiPriority w:val="59"/>
    <w:rsid w:val="00F0346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20</Characters>
  <Application>Microsoft Macintosh Word</Application>
  <DocSecurity>0</DocSecurity>
  <Lines>10</Lines>
  <Paragraphs>2</Paragraphs>
  <ScaleCrop>false</ScaleCrop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Walsh</dc:creator>
  <cp:keywords/>
  <dc:description/>
  <cp:lastModifiedBy>Deirdre Walsh</cp:lastModifiedBy>
  <cp:revision>1</cp:revision>
  <dcterms:created xsi:type="dcterms:W3CDTF">2017-03-24T17:58:00Z</dcterms:created>
  <dcterms:modified xsi:type="dcterms:W3CDTF">2017-03-24T17:58:00Z</dcterms:modified>
</cp:coreProperties>
</file>